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134"/>
        <w:gridCol w:w="5616"/>
      </w:tblGrid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olecular weight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amino acid sequence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pf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9.04kDa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SPFAKINSTKSPLLYSVVGALLLTLIVGGALAVVRHKTITLDVDGDMISLSTMSSSVGTALEDAGYPVDPKDALAPSADSSLSDGDTVVLRRARELALTVDGQPTTIWTTALTVDEALKQVDVSDDFAVSASRSHRLPLERTELDVVSPKTVSVSDGGAPAAEIKLAAVTVGELLAAKNAPLEQADSVVPTADTPVTNGLTIQVTRDRTDTRVETQPIAPPENKVEDPELEKDKTVVENPGVAGERTATVEVKTVNGVEAGRTELSATVIKEPVAAVVKVGTKQTSAPAVSNASTWDSIAQCEATGNWAINTGNGFYGGLQFTQSTWEAFGGGQYAARADLASREQQIAIGEKVRAGQGWGAWPSCTSKLGLR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pf2 lacks 1 DUF348 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5.41kDa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MVSPFAKINSTKSPLLYSVVGALLLTLIVGGALAVVRHKTSSLSDGDTVVLRRARELALTVDGQPTTIWTTALTVDEALKQVDVSDDFAVSASRSHRLPLERTELDVVSPKTVSVSDGGAPAAEVKLAAVTVGDLLAAKNTPLEQADSVVPTAETPVTNGLTIQVTRDRTDTRVETQPIAPPENKVEDPELEKDKTVVENPGVPGERTATVEVKTVNGVEAGRTELSATVIKEPVAAVVKVGTKQASAPAVSNASTWDAIAQCEATGNWAINTGNGFYGGLQFTQSTWEAFGGGQYAARADLASREQQIAIGEKVRAGQGWGAWPSCTSKLGLRLE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pf2 lacks 2 DUF348 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2.52kDa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MVSPFAKINSTKSPLLYSVVGALLLTLIVGGALAVVRHKTSSLSDGDTVVLRRARELADDFAVSASRSHRLPLERTELDVVSPKTVSVSDGGAPAAEVKLAAVTVGDLLAAKNTPLEQADSVVPTAETPVTNGLTIQVTRDRTDTRVETQPIAPPENKVEDPELEKDKTVVENPGVPGERTATVEVKTVNGVEAGRTELSATVIKEPVAAVVKVGTKQASAPAVSNASTWDAIAQCEATGNWAINTGNGFYGGLQFTQSTWEAFGGGQYAARADLASREQQIAIGEKVRAGQGWGAWPSCTSKLGLRLE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pf2 lacks 3 DUF348 dom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8.61 kDa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HMVSPFAKINSTKSPLLYSVVGALLLTLIVGGALAVVRHKTSSLSDGDTVVLRRARELADDFAVSASRSHRLPLERTELDVVSPKTETPVTNGLTIQVTRDRTDTRVETQPIAPPENKVEDPELEKDKTVVENPGVPGERTATVEVKTVNGVEAGRTELSATVIKEPVAAVVKVGTKQASAPAVSNASTWDAIAQCEATGNWAINTGNGFYGGLQFTQSTWEAFGGGQYAARADLASREQQIAIGEKVRAGQGWGAWPSCTSKLGLRLE</w:t>
            </w:r>
          </w:p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</w:r>
          </w:p>
        </w:tc>
      </w:tr>
    </w:tbl>
    <w:p>
      <w:pPr>
        <w:pStyle w:val="Normal"/>
        <w:ind w:firstLine="120"/>
        <w:jc w:val="center"/>
        <w:rPr>
          <w:rFonts w:eastAsia="宋体"/>
          <w:lang w:val="en-US" w:eastAsia="zh-CN"/>
        </w:rPr>
      </w:pPr>
      <w:r>
        <w:rPr/>
        <w:t>Table S1</w:t>
      </w:r>
      <w:r>
        <w:rPr>
          <w:lang w:val="en-US" w:eastAsia="zh-CN"/>
        </w:rPr>
        <w:t>The</w:t>
      </w:r>
      <w:r>
        <w:rPr/>
        <w:t xml:space="preserve"> </w:t>
      </w:r>
      <w:r>
        <w:rPr>
          <w:lang w:val="en-US" w:eastAsia="zh-CN"/>
        </w:rPr>
        <w:t xml:space="preserve">wild-type </w:t>
      </w:r>
      <w:r>
        <w:rPr/>
        <w:t>Rpf2 and deletion of DUF348 domain Rpf2 protein sequence</w:t>
      </w:r>
      <w:r>
        <w:rPr>
          <w:lang w:val="en-US" w:eastAsia="zh-CN"/>
        </w:rPr>
        <w:t xml:space="preserve"> and molecular weight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60" w:after="260"/>
      <w:ind w:hanging="0"/>
      <w:outlineLvl w:val="0"/>
    </w:pPr>
    <w:rPr>
      <w:rFonts w:ascii="Times New Roman" w:hAnsi="Times New Roman" w:eastAsia="黑体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ind w:hanging="0"/>
      <w:outlineLvl w:val="1"/>
    </w:pPr>
    <w:rPr>
      <w:rFonts w:cs="Times New Roman"/>
      <w:b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6:13:00Z</dcterms:created>
  <dc:creator>某黄的</dc:creator>
  <dc:description/>
  <dc:language>en-US</dc:language>
  <cp:lastModifiedBy>某黄的</cp:lastModifiedBy>
  <dcterms:modified xsi:type="dcterms:W3CDTF">2024-10-28T06:14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8489D9AC3B408AA660835F77D006D0_11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